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2ABD9" w14:textId="2FDFD0FC" w:rsidR="00581D37" w:rsidRDefault="00581D37" w:rsidP="00581D3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500F2F">
        <w:rPr>
          <w:rFonts w:ascii="Times New Roman" w:hAnsi="Times New Roman"/>
          <w:sz w:val="24"/>
          <w:szCs w:val="24"/>
        </w:rPr>
        <w:t>2</w:t>
      </w:r>
      <w:r w:rsidR="003D43B2">
        <w:rPr>
          <w:rFonts w:ascii="Times New Roman" w:hAnsi="Times New Roman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. JNDs (</w:t>
      </w:r>
      <w:r w:rsidR="00423261" w:rsidRPr="00581D37"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</w:rPr>
        <w:t xml:space="preserve">S) of </w:t>
      </w:r>
      <w:r>
        <w:rPr>
          <w:rFonts w:ascii="Times New Roman" w:hAnsi="Times New Roman"/>
          <w:i/>
          <w:sz w:val="24"/>
          <w:szCs w:val="24"/>
        </w:rPr>
        <w:t>Anolis sagrei</w:t>
      </w:r>
      <w:r>
        <w:rPr>
          <w:rFonts w:ascii="Times New Roman" w:hAnsi="Times New Roman"/>
          <w:sz w:val="24"/>
          <w:szCs w:val="24"/>
        </w:rPr>
        <w:t xml:space="preserve"> on different surfaces in a forest shade illuminant as viewed by an ultraviolet-sensitive bird, a violet-sensitive bird, and a conspecific lizard.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975"/>
        <w:gridCol w:w="1350"/>
        <w:gridCol w:w="1260"/>
        <w:gridCol w:w="1350"/>
        <w:gridCol w:w="1260"/>
        <w:gridCol w:w="1350"/>
        <w:gridCol w:w="1260"/>
      </w:tblGrid>
      <w:tr w:rsidR="00581D37" w:rsidRPr="00160E99" w14:paraId="686B6336" w14:textId="77777777" w:rsidTr="00102E02"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25774F3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6D26D156" w14:textId="77777777" w:rsidR="00581D37" w:rsidRPr="00160E99" w:rsidRDefault="00581D37" w:rsidP="00102E02">
            <w:pPr>
              <w:jc w:val="center"/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Ultraviolet Bird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0539C0B7" w14:textId="77777777" w:rsidR="00581D37" w:rsidRPr="00160E99" w:rsidRDefault="00581D37" w:rsidP="00102E02">
            <w:pPr>
              <w:jc w:val="center"/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Violet Bird</w:t>
            </w:r>
          </w:p>
        </w:tc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</w:tcPr>
          <w:p w14:paraId="13A2D253" w14:textId="77777777" w:rsidR="00581D37" w:rsidRPr="00160E99" w:rsidRDefault="00581D37" w:rsidP="00102E02">
            <w:pPr>
              <w:jc w:val="center"/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Lizard</w:t>
            </w:r>
          </w:p>
        </w:tc>
      </w:tr>
      <w:tr w:rsidR="00581D37" w:rsidRPr="00160E99" w14:paraId="3707EF00" w14:textId="77777777" w:rsidTr="00102E02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9FD2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0FE7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Brown B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F9BB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Green Lea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5659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Brown B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72EF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Green Lea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297A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Brown B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078D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Green Leaf</w:t>
            </w:r>
          </w:p>
        </w:tc>
      </w:tr>
      <w:tr w:rsidR="00581D37" w:rsidRPr="00160E99" w14:paraId="4BA03409" w14:textId="77777777" w:rsidTr="00102E02"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46689D41" w14:textId="77777777" w:rsidR="00581D37" w:rsidRPr="00160E99" w:rsidRDefault="00581D37" w:rsidP="00102E02">
            <w:pPr>
              <w:rPr>
                <w:rFonts w:ascii="Times New Roman" w:hAnsi="Times New Roman" w:cs="Times New Roman"/>
                <w:b/>
              </w:rPr>
            </w:pPr>
            <w:r w:rsidRPr="00160E99">
              <w:rPr>
                <w:rFonts w:ascii="Times New Roman" w:hAnsi="Times New Roman" w:cs="Times New Roman"/>
                <w:b/>
              </w:rPr>
              <w:t>Orange Lizard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665A0A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3D1F36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874699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504EE7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93D7F8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751791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</w:tr>
      <w:tr w:rsidR="00581D37" w:rsidRPr="00160E99" w14:paraId="761B4771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BF929B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C13EC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91F2B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1A416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4D1F9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C0F6E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CD1E9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6</w:t>
            </w:r>
          </w:p>
        </w:tc>
      </w:tr>
      <w:tr w:rsidR="00581D37" w:rsidRPr="00160E99" w14:paraId="6387E286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F90A9E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D37D8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847A9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60C48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616E8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D9FCF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C9A9E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581D37" w:rsidRPr="00160E99" w14:paraId="54DD1640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F0A263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67F4C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63B2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B81E5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6FA02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5EED4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C0933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581D37" w:rsidRPr="00160E99" w14:paraId="32219BA7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0AB6A9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251EC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1AEF7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6292E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A9C75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5102E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E9885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81D37" w:rsidRPr="00160E99" w14:paraId="0FC0324C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E5D18E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9046F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FEE8F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3C1BE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07546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3D7A9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959D4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9</w:t>
            </w:r>
          </w:p>
        </w:tc>
      </w:tr>
      <w:tr w:rsidR="00581D37" w:rsidRPr="00160E99" w14:paraId="62C5A321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B563E3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9E7F9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912D4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83C95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CF53A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C86FE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7ABD8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81D37" w:rsidRPr="00160E99" w14:paraId="3AE9DF20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31026F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B2D25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3CA8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1DEB7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DF69A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E43C4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E8394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81D37" w:rsidRPr="00160E99" w14:paraId="6E886202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921A2C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6E38B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833D9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DFAE8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36C8C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C2724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A7202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81D37" w:rsidRPr="00160E99" w14:paraId="35D50C17" w14:textId="77777777" w:rsidTr="00102E02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4E6A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08AB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6CC0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EE2D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237C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4063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0771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1D37" w:rsidRPr="00160E99" w14:paraId="2597E4C8" w14:textId="77777777" w:rsidTr="00102E02"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493D8F51" w14:textId="77777777" w:rsidR="00581D37" w:rsidRPr="00160E99" w:rsidRDefault="00581D37" w:rsidP="00102E02">
            <w:pPr>
              <w:rPr>
                <w:rFonts w:ascii="Times New Roman" w:hAnsi="Times New Roman" w:cs="Times New Roman"/>
                <w:b/>
              </w:rPr>
            </w:pPr>
            <w:r w:rsidRPr="00160E99">
              <w:rPr>
                <w:rFonts w:ascii="Times New Roman" w:hAnsi="Times New Roman" w:cs="Times New Roman"/>
                <w:b/>
              </w:rPr>
              <w:t>Redhead Lizard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9B002C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067326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206914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0FF6F0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2529E5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691E20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</w:tr>
      <w:tr w:rsidR="00581D37" w:rsidRPr="00160E99" w14:paraId="76271946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F308AC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4897A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EEFE0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94C90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F20ED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30A93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D7C18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581D37" w:rsidRPr="00160E99" w14:paraId="2F82DF47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501811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C280D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D65D8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CEC33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23A6D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C3733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29112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2</w:t>
            </w:r>
          </w:p>
        </w:tc>
      </w:tr>
      <w:tr w:rsidR="00581D37" w:rsidRPr="00160E99" w14:paraId="0B5208C5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ABC7AC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BF629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36E29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9FDEF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38E22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49A04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96AC0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99</w:t>
            </w:r>
          </w:p>
        </w:tc>
      </w:tr>
      <w:tr w:rsidR="00581D37" w:rsidRPr="00160E99" w14:paraId="4FEDBDDA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52735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4D709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E5050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FDE16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C6D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C68B1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D29D6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81D37" w:rsidRPr="00160E99" w14:paraId="78247884" w14:textId="77777777" w:rsidTr="00102E02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945E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D7B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B4A2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7FA5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B4BA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DEB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91FC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1D37" w:rsidRPr="00160E99" w14:paraId="3C7F9F00" w14:textId="77777777" w:rsidTr="00102E02"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2A3069BF" w14:textId="77777777" w:rsidR="00581D37" w:rsidRPr="00160E99" w:rsidRDefault="00581D37" w:rsidP="00102E02">
            <w:pPr>
              <w:rPr>
                <w:rFonts w:ascii="Times New Roman" w:hAnsi="Times New Roman" w:cs="Times New Roman"/>
                <w:b/>
              </w:rPr>
            </w:pPr>
            <w:r w:rsidRPr="00160E99">
              <w:rPr>
                <w:rFonts w:ascii="Times New Roman" w:hAnsi="Times New Roman" w:cs="Times New Roman"/>
                <w:b/>
              </w:rPr>
              <w:t>Brown Lizard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E559FB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5DD662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9A4E03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53AE6C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FB4A56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03B42D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</w:p>
        </w:tc>
      </w:tr>
      <w:tr w:rsidR="00581D37" w:rsidRPr="00160E99" w14:paraId="4ACE64D2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70390A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02AD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09008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6532C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58BA1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E7894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8ACC5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581D37" w:rsidRPr="00160E99" w14:paraId="27D2EF3C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AFEBB1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5CED7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0E2B5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A0BAC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2999B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FBCBD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C7CB6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81D37" w:rsidRPr="00160E99" w14:paraId="29BA8432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23088D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FE9B3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95512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579D7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41871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E896E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F13CE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581D37" w:rsidRPr="00160E99" w14:paraId="708DB85C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36E4BE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63B42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038CD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3F0F4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3A550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DD1B4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6D3B6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581D37" w:rsidRPr="00160E99" w14:paraId="38DB3901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7E6939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B9C0F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2D39F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14CDC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28506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A1169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EBBDB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581D37" w:rsidRPr="00160E99" w14:paraId="72836DB7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D26B56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0AFD2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9F745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40563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38B05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D18EB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5DA4A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581D37" w:rsidRPr="00160E99" w14:paraId="4DD3A977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71502C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17C14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5F148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A3D81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A68C4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5F6A8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86EA3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581D37" w:rsidRPr="00160E99" w14:paraId="31D2E3CC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1910D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A82DC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F0CFB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5D376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2824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EC587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0AF7D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581D37" w:rsidRPr="00160E99" w14:paraId="283BE73E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279EA2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18498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C9DA2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C3ACD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C997C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D1976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AADF0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581D37" w:rsidRPr="00160E99" w14:paraId="3B1249E2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D22F01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628A6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63C97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358BD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4373C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C7E4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44D7A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581D37" w:rsidRPr="00160E99" w14:paraId="7A5491B5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7A934A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54A99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FA693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A3EDC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6A47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41598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137AA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581D37" w:rsidRPr="00160E99" w14:paraId="52B0DE0A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966CC6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BD859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BA750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2772F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72522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C5CB7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1BDB1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81D37" w:rsidRPr="00160E99" w14:paraId="0862EB57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64319E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4648F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6A7B4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08588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3988B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3F95F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6A419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581D37" w:rsidRPr="00160E99" w14:paraId="0F791FFB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5EB25F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1C923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22B3E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5D8AC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A1BB8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A4E01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35EAA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</w:tr>
      <w:tr w:rsidR="00581D37" w:rsidRPr="00160E99" w14:paraId="7490876A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4CCA2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93F1B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ABA34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A30F4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8D79F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8C157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1FC33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581D37" w:rsidRPr="00160E99" w14:paraId="187168D9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7A7F26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0C5FB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C0F60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AC334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3718F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C6436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14A7A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581D37" w:rsidRPr="00160E99" w14:paraId="20ADD7F8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1D00DD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0F0F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18FC1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8CA9D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5C9DF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25903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1A1BE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81D37" w:rsidRPr="00160E99" w14:paraId="356D98A0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843178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E9F54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74565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218A3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BF6F4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1D3C8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A7EE4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</w:tr>
      <w:tr w:rsidR="00581D37" w:rsidRPr="00160E99" w14:paraId="55834C20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88502B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C7445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946C4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09E67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DBF9F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11472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E4905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581D37" w:rsidRPr="00160E99" w14:paraId="4054C5A8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90C49A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7195C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8CE46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22A10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88551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3470F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DEEDC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581D37" w:rsidRPr="00160E99" w14:paraId="41A457CC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F2F9A1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3853C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F3D6A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7FD10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8341F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86E96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B4657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581D37" w:rsidRPr="00160E99" w14:paraId="2C811E9F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8C90C5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EB60A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E730C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47C4F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5B52A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7EA93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2F314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</w:tr>
      <w:tr w:rsidR="00581D37" w:rsidRPr="00160E99" w14:paraId="26B278B6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080805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C88DD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F6D4F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54C95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BDF97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18D7D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1C81F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581D37" w:rsidRPr="00160E99" w14:paraId="75A641F3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7CD966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0F3D9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BB8E3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4BE08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F22B6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7818B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59C9F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581D37" w:rsidRPr="00160E99" w14:paraId="039495C7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63D081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6BCA6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406A7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4064A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62B20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53F84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6897CD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581D37" w:rsidRPr="00160E99" w14:paraId="61E0C8AB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642A1F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4CAD8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A975B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15184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51949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BD55A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8C568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581D37" w:rsidRPr="00160E99" w14:paraId="679F999A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77F2E7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26B67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31E8C4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BB674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75812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E8B34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3252C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581D37" w:rsidRPr="00160E99" w14:paraId="7833DC44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0D490F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C9724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30CF1A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85E7B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175E6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8E5A9B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36D26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581D37" w:rsidRPr="00160E99" w14:paraId="75361025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89604C7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422BA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92362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357499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C7156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8C178F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70A35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581D37" w:rsidRPr="00160E99" w14:paraId="69F658A2" w14:textId="77777777" w:rsidTr="00102E02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61664B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lastRenderedPageBreak/>
              <w:t>Spectrum 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226AF8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6E5F33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46D65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9A4F0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D79870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FFDE0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581D37" w:rsidRPr="00160E99" w14:paraId="5933BAF0" w14:textId="77777777" w:rsidTr="00102E02">
        <w:tc>
          <w:tcPr>
            <w:tcW w:w="1975" w:type="dxa"/>
            <w:tcBorders>
              <w:top w:val="nil"/>
              <w:left w:val="nil"/>
              <w:right w:val="nil"/>
            </w:tcBorders>
          </w:tcPr>
          <w:p w14:paraId="2AB33CBC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 w:rsidRPr="00160E99">
              <w:rPr>
                <w:rFonts w:ascii="Times New Roman" w:hAnsi="Times New Roman" w:cs="Times New Roman"/>
              </w:rPr>
              <w:t>Spectrum 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92DB1C5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909924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F3CB096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64F56B1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CBD82DE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D524BD2" w14:textId="77777777" w:rsidR="00581D37" w:rsidRPr="00160E99" w:rsidRDefault="00581D37" w:rsidP="00102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</w:tbl>
    <w:p w14:paraId="30976893" w14:textId="77777777" w:rsidR="00581D37" w:rsidRPr="005C5186" w:rsidRDefault="00581D37" w:rsidP="00581D37"/>
    <w:p w14:paraId="170E3689" w14:textId="4EDC4839" w:rsidR="00102E02" w:rsidRPr="008E1694" w:rsidRDefault="00102E02">
      <w:pPr>
        <w:rPr>
          <w:rFonts w:ascii="Times New Roman" w:hAnsi="Times New Roman" w:cs="Times New Roman"/>
        </w:rPr>
      </w:pPr>
    </w:p>
    <w:p w14:paraId="2B2CF4CB" w14:textId="76B7CC49" w:rsidR="000345EC" w:rsidRPr="008E1694" w:rsidRDefault="000345EC">
      <w:pPr>
        <w:rPr>
          <w:rFonts w:ascii="Times New Roman" w:hAnsi="Times New Roman" w:cs="Times New Roman"/>
        </w:rPr>
      </w:pPr>
    </w:p>
    <w:p w14:paraId="042503BC" w14:textId="1B0CF67A" w:rsidR="000345EC" w:rsidRDefault="000345EC"/>
    <w:p w14:paraId="5B585C1E" w14:textId="67D2D4C5" w:rsidR="000345EC" w:rsidRDefault="000345EC"/>
    <w:p w14:paraId="1E397CA9" w14:textId="1E7012DF" w:rsidR="000345EC" w:rsidRDefault="000345EC"/>
    <w:p w14:paraId="4C90C6AF" w14:textId="692300F6" w:rsidR="000345EC" w:rsidRDefault="000345EC"/>
    <w:p w14:paraId="7EE8D1F4" w14:textId="44CB6FC2" w:rsidR="000345EC" w:rsidRDefault="000345EC"/>
    <w:p w14:paraId="4B8B3187" w14:textId="35F7EFE5" w:rsidR="000345EC" w:rsidRDefault="000345EC"/>
    <w:p w14:paraId="03BAF498" w14:textId="36461AE0" w:rsidR="000345EC" w:rsidRDefault="000345EC"/>
    <w:p w14:paraId="493D20DF" w14:textId="77777777" w:rsidR="00FC1587" w:rsidRDefault="00FC1587"/>
    <w:p w14:paraId="4922F962" w14:textId="77777777" w:rsidR="00FC1587" w:rsidRDefault="00FC1587"/>
    <w:p w14:paraId="5DC6046F" w14:textId="77777777" w:rsidR="00FC1587" w:rsidRDefault="00FC1587"/>
    <w:p w14:paraId="77A222CD" w14:textId="77777777" w:rsidR="006C7B1B" w:rsidRPr="0077053D" w:rsidRDefault="006C7B1B">
      <w:pPr>
        <w:rPr>
          <w:rFonts w:ascii="Times New Roman" w:hAnsi="Times New Roman" w:cs="Times New Roman"/>
        </w:rPr>
      </w:pPr>
    </w:p>
    <w:sectPr w:rsidR="006C7B1B" w:rsidRPr="0077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2C"/>
    <w:rsid w:val="00022AF0"/>
    <w:rsid w:val="000345EC"/>
    <w:rsid w:val="00055DFD"/>
    <w:rsid w:val="00102E02"/>
    <w:rsid w:val="00123B31"/>
    <w:rsid w:val="001737A9"/>
    <w:rsid w:val="002033DE"/>
    <w:rsid w:val="00213D6D"/>
    <w:rsid w:val="002262F0"/>
    <w:rsid w:val="0025116E"/>
    <w:rsid w:val="00294896"/>
    <w:rsid w:val="002B759B"/>
    <w:rsid w:val="003D43B2"/>
    <w:rsid w:val="00407780"/>
    <w:rsid w:val="00423261"/>
    <w:rsid w:val="004465BD"/>
    <w:rsid w:val="00466047"/>
    <w:rsid w:val="004B4E08"/>
    <w:rsid w:val="004E4A2C"/>
    <w:rsid w:val="00500F2F"/>
    <w:rsid w:val="005170E4"/>
    <w:rsid w:val="00537701"/>
    <w:rsid w:val="00581D37"/>
    <w:rsid w:val="005B0AB6"/>
    <w:rsid w:val="006039B9"/>
    <w:rsid w:val="00662DAA"/>
    <w:rsid w:val="006C7B1B"/>
    <w:rsid w:val="00746C30"/>
    <w:rsid w:val="00754D54"/>
    <w:rsid w:val="0077053D"/>
    <w:rsid w:val="007B71E1"/>
    <w:rsid w:val="007E60AF"/>
    <w:rsid w:val="00835476"/>
    <w:rsid w:val="008E1694"/>
    <w:rsid w:val="00912081"/>
    <w:rsid w:val="00A64EBB"/>
    <w:rsid w:val="00A973BB"/>
    <w:rsid w:val="00AC7D04"/>
    <w:rsid w:val="00AE7AC8"/>
    <w:rsid w:val="00B3234A"/>
    <w:rsid w:val="00B33552"/>
    <w:rsid w:val="00D826C9"/>
    <w:rsid w:val="00DA3799"/>
    <w:rsid w:val="00DA6E1C"/>
    <w:rsid w:val="00E41691"/>
    <w:rsid w:val="00E453C2"/>
    <w:rsid w:val="00EC6168"/>
    <w:rsid w:val="00F23185"/>
    <w:rsid w:val="00F3522A"/>
    <w:rsid w:val="00FC1587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38BA5"/>
  <w15:chartTrackingRefBased/>
  <w15:docId w15:val="{00A5C604-912E-474D-8B45-F372101D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1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D72DCA-2E35-4E2F-BEDF-487019C5D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</dc:creator>
  <cp:keywords/>
  <dc:description/>
  <cp:lastModifiedBy>Yasmeen</cp:lastModifiedBy>
  <cp:revision>50</cp:revision>
  <dcterms:created xsi:type="dcterms:W3CDTF">2018-08-26T00:12:00Z</dcterms:created>
  <dcterms:modified xsi:type="dcterms:W3CDTF">2018-12-1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-old-doi-prefix</vt:lpwstr>
  </property>
  <property fmtid="{D5CDD505-2E9C-101B-9397-08002B2CF9AE}" pid="5" name="Mendeley Recent Style Name 1_1">
    <vt:lpwstr>American Psychological Association 6th edition ("doi:" DOI prefix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grative-and-comparative-biology</vt:lpwstr>
  </property>
  <property fmtid="{D5CDD505-2E9C-101B-9397-08002B2CF9AE}" pid="13" name="Mendeley Recent Style Name 5_1">
    <vt:lpwstr>Integrative &amp; Comparative Biology</vt:lpwstr>
  </property>
  <property fmtid="{D5CDD505-2E9C-101B-9397-08002B2CF9AE}" pid="14" name="Mendeley Recent Style Id 6_1">
    <vt:lpwstr>http://www.zotero.org/styles/journal-of-comparative-physiology-b</vt:lpwstr>
  </property>
  <property fmtid="{D5CDD505-2E9C-101B-9397-08002B2CF9AE}" pid="15" name="Mendeley Recent Style Name 6_1">
    <vt:lpwstr>Journal of Comparative Physiology B</vt:lpwstr>
  </property>
  <property fmtid="{D5CDD505-2E9C-101B-9397-08002B2CF9AE}" pid="16" name="Mendeley Recent Style Id 7_1">
    <vt:lpwstr>http://www.zotero.org/styles/methods-in-ecology-and-evolution</vt:lpwstr>
  </property>
  <property fmtid="{D5CDD505-2E9C-101B-9397-08002B2CF9AE}" pid="17" name="Mendeley Recent Style Name 7_1">
    <vt:lpwstr>Methods in Ecology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ysiological-and-biochemical-zoology</vt:lpwstr>
  </property>
  <property fmtid="{D5CDD505-2E9C-101B-9397-08002B2CF9AE}" pid="21" name="Mendeley Recent Style Name 9_1">
    <vt:lpwstr>Physiological and Biochemical Zoology</vt:lpwstr>
  </property>
</Properties>
</file>